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1512" w14:textId="6A8E576D" w:rsidR="000B47CF" w:rsidRPr="000D3B5E" w:rsidRDefault="000B47CF" w:rsidP="000B47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A45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82F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mmary of sequence information of respective </w:t>
      </w:r>
      <w:r w:rsidRPr="00E1253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16S rRNA</w:t>
      </w:r>
      <w:r w:rsidRPr="00E125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263B8" w:rsidRPr="00E125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Pr="00B82F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plotypes from the </w:t>
      </w:r>
      <w:r w:rsidRPr="00B82FE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N. breviconcha </w:t>
      </w:r>
      <w:r w:rsidRPr="00B82F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ecies used in the present analyses.</w:t>
      </w:r>
    </w:p>
    <w:tbl>
      <w:tblPr>
        <w:tblW w:w="4947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1843"/>
        <w:gridCol w:w="1134"/>
        <w:gridCol w:w="1561"/>
        <w:gridCol w:w="1415"/>
        <w:gridCol w:w="1277"/>
        <w:gridCol w:w="1136"/>
      </w:tblGrid>
      <w:tr w:rsidR="000B47CF" w14:paraId="2CD8A9A9" w14:textId="77777777" w:rsidTr="00BA2CFA">
        <w:trPr>
          <w:trHeight w:val="345"/>
        </w:trPr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6071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AD600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06CE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ECEE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37C5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5A69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5B7CA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Reference</w:t>
            </w:r>
          </w:p>
        </w:tc>
      </w:tr>
      <w:tr w:rsidR="000B47CF" w14:paraId="083E4098" w14:textId="77777777" w:rsidTr="00BA2CFA">
        <w:trPr>
          <w:trHeight w:val="345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173B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EE1A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507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4743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 River</w:t>
            </w:r>
          </w:p>
          <w:p w14:paraId="012C6E81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 River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07A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8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9913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1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D021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0B47CF" w14:paraId="2497A687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C4B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CF1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C4F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545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3294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37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4CF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0B47CF" w14:paraId="70309E35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5A1D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F8E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A51D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124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 River</w:t>
            </w:r>
          </w:p>
          <w:p w14:paraId="5DC7890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E42D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7E3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FFF1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0B47CF" w14:paraId="1D3AC529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596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B1E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39C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E80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F804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7B4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6999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0B47CF" w14:paraId="26677F32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80A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389A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3800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197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A0C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FB4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3AC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0B47CF" w14:paraId="33CA7C4A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5CA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7B6A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580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685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 River</w:t>
            </w:r>
          </w:p>
          <w:p w14:paraId="56DED2F6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ji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081A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940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AE6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330479AC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03E9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0A7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44C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866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 River</w:t>
            </w:r>
          </w:p>
          <w:p w14:paraId="72BCA7E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ji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7FB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C3E1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5E0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1C36A5E9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9A7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B9E6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9C7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9C3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A8E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2F6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D80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0D8E10B6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A5A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A30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5061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6C1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43F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33BE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F82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0E939DA8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E039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B6D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F832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88C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1D3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2479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E6B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711976C2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E3F6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3B78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4209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2C23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mji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FE8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4347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SH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EA84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0B47CF" w14:paraId="385B9BA9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E224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97BAF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Nodularia breviconch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AC51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8A98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 River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C582B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F31444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F1F0C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6D665" w14:textId="77777777" w:rsidR="000B47CF" w:rsidRDefault="000B47CF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Kim et al.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0</w:t>
            </w:r>
          </w:p>
        </w:tc>
      </w:tr>
    </w:tbl>
    <w:p w14:paraId="6C6B8503" w14:textId="77777777" w:rsidR="000B47CF" w:rsidRDefault="000B47CF" w:rsidP="000B47CF">
      <w:pPr>
        <w:rPr>
          <w:rFonts w:ascii="Times New Roman" w:hAnsi="Times New Roman" w:cs="Times New Roman"/>
          <w:sz w:val="24"/>
          <w:szCs w:val="24"/>
        </w:rPr>
      </w:pPr>
    </w:p>
    <w:p w14:paraId="27A405DC" w14:textId="77777777" w:rsidR="000B47CF" w:rsidRPr="000B47CF" w:rsidRDefault="000B47CF" w:rsidP="000B47CF">
      <w:pPr>
        <w:rPr>
          <w:rFonts w:ascii="Times New Roman" w:hAnsi="Times New Roman" w:cs="Times New Roman"/>
          <w:sz w:val="24"/>
          <w:szCs w:val="24"/>
        </w:rPr>
      </w:pPr>
    </w:p>
    <w:sectPr w:rsidR="000B47CF" w:rsidRPr="000B47CF" w:rsidSect="00ED4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522D3" w14:textId="77777777" w:rsidR="00363EFB" w:rsidRDefault="00363EFB" w:rsidP="00AA4504">
      <w:pPr>
        <w:spacing w:after="0" w:line="240" w:lineRule="auto"/>
      </w:pPr>
      <w:r>
        <w:separator/>
      </w:r>
    </w:p>
  </w:endnote>
  <w:endnote w:type="continuationSeparator" w:id="0">
    <w:p w14:paraId="08124B1A" w14:textId="77777777" w:rsidR="00363EFB" w:rsidRDefault="00363EFB" w:rsidP="00AA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7B28C" w14:textId="77777777" w:rsidR="00363EFB" w:rsidRDefault="00363EFB" w:rsidP="00AA4504">
      <w:pPr>
        <w:spacing w:after="0" w:line="240" w:lineRule="auto"/>
      </w:pPr>
      <w:r>
        <w:separator/>
      </w:r>
    </w:p>
  </w:footnote>
  <w:footnote w:type="continuationSeparator" w:id="0">
    <w:p w14:paraId="50B17A68" w14:textId="77777777" w:rsidR="00363EFB" w:rsidRDefault="00363EFB" w:rsidP="00AA4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2740C2"/>
    <w:rsid w:val="00363EFB"/>
    <w:rsid w:val="003E5E24"/>
    <w:rsid w:val="004263B8"/>
    <w:rsid w:val="004371B0"/>
    <w:rsid w:val="00464FD3"/>
    <w:rsid w:val="007D691B"/>
    <w:rsid w:val="0091273C"/>
    <w:rsid w:val="009E7434"/>
    <w:rsid w:val="00AA4504"/>
    <w:rsid w:val="00B82FE5"/>
    <w:rsid w:val="00C5160B"/>
    <w:rsid w:val="00D30804"/>
    <w:rsid w:val="00DC49D1"/>
    <w:rsid w:val="00E12533"/>
    <w:rsid w:val="00ED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45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4504"/>
  </w:style>
  <w:style w:type="paragraph" w:styleId="a5">
    <w:name w:val="footer"/>
    <w:basedOn w:val="a"/>
    <w:link w:val="Char0"/>
    <w:uiPriority w:val="99"/>
    <w:unhideWhenUsed/>
    <w:rsid w:val="00AA45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4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8</cp:revision>
  <dcterms:created xsi:type="dcterms:W3CDTF">2022-09-20T12:09:00Z</dcterms:created>
  <dcterms:modified xsi:type="dcterms:W3CDTF">2023-06-15T08:50:00Z</dcterms:modified>
</cp:coreProperties>
</file>